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FD819" w14:textId="3D33C2FD" w:rsidR="00A55BB1" w:rsidRDefault="00A55BB1">
      <w:pPr>
        <w:rPr>
          <w:i/>
          <w:iCs/>
          <w:color w:val="44546A" w:themeColor="text2"/>
          <w:sz w:val="18"/>
          <w:szCs w:val="18"/>
        </w:rPr>
      </w:pPr>
    </w:p>
    <w:p w14:paraId="5C387A16" w14:textId="4D3DE56F" w:rsidR="001C3D8F" w:rsidRDefault="001C3D8F" w:rsidP="001C3D8F">
      <w:pPr>
        <w:pStyle w:val="Caption"/>
        <w:keepNext/>
      </w:pPr>
      <w:r>
        <w:t xml:space="preserve">Table </w:t>
      </w:r>
      <w:r w:rsidR="00F42F5B">
        <w:t>EV</w:t>
      </w:r>
      <w:r w:rsidR="00E578FE">
        <w:rPr>
          <w:noProof/>
        </w:rPr>
        <w:fldChar w:fldCharType="begin"/>
      </w:r>
      <w:r w:rsidR="00E578FE">
        <w:rPr>
          <w:noProof/>
        </w:rPr>
        <w:instrText xml:space="preserve"> SEQ Table \* ARABIC </w:instrText>
      </w:r>
      <w:r w:rsidR="00E578FE">
        <w:rPr>
          <w:noProof/>
        </w:rPr>
        <w:fldChar w:fldCharType="separate"/>
      </w:r>
      <w:r w:rsidR="009F20E0">
        <w:rPr>
          <w:noProof/>
        </w:rPr>
        <w:t>1</w:t>
      </w:r>
      <w:r w:rsidR="00E578FE">
        <w:rPr>
          <w:noProof/>
        </w:rPr>
        <w:fldChar w:fldCharType="end"/>
      </w:r>
      <w:r>
        <w:t xml:space="preserve">: </w:t>
      </w:r>
      <w:r w:rsidRPr="00AE7A75">
        <w:rPr>
          <w:b/>
          <w:bCs/>
        </w:rPr>
        <w:t xml:space="preserve">Cryo-EM data collection and refinement statistics for the </w:t>
      </w:r>
      <w:proofErr w:type="spellStart"/>
      <w:r w:rsidRPr="00AE7A75">
        <w:rPr>
          <w:b/>
          <w:bCs/>
        </w:rPr>
        <w:t>Hfq</w:t>
      </w:r>
      <w:proofErr w:type="spellEnd"/>
      <w:r w:rsidRPr="00AE7A75">
        <w:rPr>
          <w:b/>
          <w:bCs/>
        </w:rPr>
        <w:t>/</w:t>
      </w:r>
      <w:proofErr w:type="spellStart"/>
      <w:r w:rsidRPr="00AE7A75">
        <w:rPr>
          <w:b/>
          <w:bCs/>
        </w:rPr>
        <w:t>Crc</w:t>
      </w:r>
      <w:proofErr w:type="spellEnd"/>
      <w:r w:rsidRPr="00AE7A75">
        <w:rPr>
          <w:b/>
          <w:bCs/>
        </w:rPr>
        <w:t>/RNA structures</w:t>
      </w:r>
      <w:r w:rsidRPr="00AE7A75">
        <w:rPr>
          <w:rFonts w:ascii="Times New Roman" w:eastAsia="Times New Roman" w:hAnsi="Times New Roman" w:cs="Times New Roman"/>
          <w:b/>
          <w:bCs/>
          <w:i w:val="0"/>
        </w:rPr>
        <w:t>.</w:t>
      </w:r>
    </w:p>
    <w:tbl>
      <w:tblPr>
        <w:tblW w:w="585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435"/>
        <w:gridCol w:w="1515"/>
        <w:gridCol w:w="1515"/>
      </w:tblGrid>
      <w:tr w:rsidR="001C3D8F" w14:paraId="15FAF8B6" w14:textId="77777777" w:rsidTr="00687908">
        <w:tc>
          <w:tcPr>
            <w:tcW w:w="1391" w:type="dxa"/>
            <w:tcBorders>
              <w:top w:val="single" w:sz="4" w:space="0" w:color="7F7F7F"/>
              <w:bottom w:val="single" w:sz="4" w:space="0" w:color="000000"/>
              <w:right w:val="nil"/>
            </w:tcBorders>
          </w:tcPr>
          <w:p w14:paraId="7DB08AC9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ucture</w:t>
            </w:r>
          </w:p>
        </w:tc>
        <w:tc>
          <w:tcPr>
            <w:tcW w:w="1435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</w:tcPr>
          <w:p w14:paraId="78C93754" w14:textId="38E5DEDD" w:rsidR="001C3D8F" w:rsidRPr="000A014A" w:rsidRDefault="001C3D8F" w:rsidP="00687908">
            <w:pPr>
              <w:spacing w:after="120"/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Hfq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2D1712" w:rsidDel="002D171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amiE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bscript"/>
              </w:rPr>
              <w:t>105</w:t>
            </w:r>
            <w:r w:rsidR="002D1712">
              <w:rPr>
                <w:rFonts w:ascii="Arial" w:eastAsia="Arial" w:hAnsi="Arial" w:cs="Arial"/>
                <w:i/>
                <w:sz w:val="16"/>
                <w:szCs w:val="16"/>
              </w:rPr>
              <w:t>-Crc</w:t>
            </w:r>
          </w:p>
        </w:tc>
        <w:tc>
          <w:tcPr>
            <w:tcW w:w="1515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</w:tcPr>
          <w:p w14:paraId="5A5C8A86" w14:textId="65A38AF1" w:rsidR="001C3D8F" w:rsidRPr="000A014A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Hfq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2D1712" w:rsidDel="002D171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315718">
              <w:rPr>
                <w:rFonts w:ascii="Arial" w:eastAsia="Arial" w:hAnsi="Arial" w:cs="Arial"/>
                <w:i/>
                <w:iCs/>
                <w:sz w:val="16"/>
                <w:szCs w:val="16"/>
              </w:rPr>
              <w:t>estA</w:t>
            </w:r>
            <w:r w:rsidRPr="00315718">
              <w:rPr>
                <w:rFonts w:ascii="Arial" w:eastAsia="Arial" w:hAnsi="Arial" w:cs="Arial"/>
                <w:i/>
                <w:iCs/>
                <w:sz w:val="16"/>
                <w:szCs w:val="16"/>
                <w:vertAlign w:val="subscript"/>
              </w:rPr>
              <w:t>11</w:t>
            </w:r>
            <w:r w:rsidR="00977B7D">
              <w:rPr>
                <w:rFonts w:ascii="Arial" w:eastAsia="Arial" w:hAnsi="Arial" w:cs="Arial"/>
                <w:i/>
                <w:iCs/>
                <w:sz w:val="16"/>
                <w:szCs w:val="16"/>
                <w:vertAlign w:val="subscript"/>
              </w:rPr>
              <w:t>8</w:t>
            </w:r>
            <w:r w:rsidR="002D1712">
              <w:rPr>
                <w:rFonts w:ascii="Arial" w:eastAsia="Arial" w:hAnsi="Arial" w:cs="Arial"/>
                <w:i/>
                <w:iCs/>
                <w:sz w:val="16"/>
                <w:szCs w:val="16"/>
              </w:rPr>
              <w:t>-Crc</w:t>
            </w:r>
          </w:p>
        </w:tc>
        <w:tc>
          <w:tcPr>
            <w:tcW w:w="1515" w:type="dxa"/>
            <w:tcBorders>
              <w:top w:val="single" w:sz="4" w:space="0" w:color="7F7F7F"/>
              <w:left w:val="nil"/>
              <w:bottom w:val="single" w:sz="4" w:space="0" w:color="000000"/>
            </w:tcBorders>
          </w:tcPr>
          <w:p w14:paraId="2B3B1E02" w14:textId="4E162467" w:rsidR="001C3D8F" w:rsidRPr="002D1712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fq-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rbsB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bscript"/>
              </w:rPr>
              <w:t>110</w:t>
            </w:r>
            <w:r w:rsidR="002D1712">
              <w:rPr>
                <w:rFonts w:ascii="Arial" w:eastAsia="Arial" w:hAnsi="Arial" w:cs="Arial"/>
                <w:i/>
                <w:sz w:val="16"/>
                <w:szCs w:val="16"/>
              </w:rPr>
              <w:t>-Crc</w:t>
            </w:r>
          </w:p>
        </w:tc>
      </w:tr>
      <w:tr w:rsidR="001C3D8F" w14:paraId="7DB6B0E7" w14:textId="77777777" w:rsidTr="00687908">
        <w:tc>
          <w:tcPr>
            <w:tcW w:w="1391" w:type="dxa"/>
            <w:tcBorders>
              <w:top w:val="single" w:sz="4" w:space="0" w:color="000000"/>
              <w:bottom w:val="nil"/>
              <w:right w:val="nil"/>
            </w:tcBorders>
          </w:tcPr>
          <w:p w14:paraId="58242A9E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DB code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83DAB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69BCB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</w:tcBorders>
          </w:tcPr>
          <w:p w14:paraId="2A78F75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</w:tr>
      <w:tr w:rsidR="001C3D8F" w14:paraId="34DB030A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64AD935D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MDB code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FB43F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6ADA6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14A924A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XX</w:t>
            </w:r>
          </w:p>
        </w:tc>
      </w:tr>
      <w:tr w:rsidR="001C3D8F" w14:paraId="634DD0C2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51106E86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collection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7E6CE6FD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32E66FB9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4D58D0C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7DA2138C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3B4E8F59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icroscope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FDE2040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FEI Titan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Krio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2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178805B4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FEI Titan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Krio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2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584F84AF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FEI Titan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Krio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2</w:t>
            </w:r>
          </w:p>
        </w:tc>
      </w:tr>
      <w:tr w:rsidR="001C3D8F" w14:paraId="6E96C0B8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4DD4EA3A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ltage (kV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2AA36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ACAF186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26A04C2A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0</w:t>
            </w:r>
          </w:p>
        </w:tc>
      </w:tr>
      <w:tr w:rsidR="001C3D8F" w14:paraId="260616D2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86C4E67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tect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E088D1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ata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K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91AD7F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ata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K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5DB382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Gata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K3</w:t>
            </w:r>
          </w:p>
        </w:tc>
      </w:tr>
      <w:tr w:rsidR="001C3D8F" w14:paraId="2BF761DC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2A64A48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minal magnific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07C9DB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5 000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BC905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5 000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77F9246D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5 000x</w:t>
            </w:r>
          </w:p>
        </w:tc>
      </w:tr>
      <w:tr w:rsidR="001C3D8F" w14:paraId="45BA9713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4C71FCED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ixel size (Å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00FF4A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D4EA90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2DB64D2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3</w:t>
            </w:r>
          </w:p>
        </w:tc>
      </w:tr>
      <w:tr w:rsidR="001C3D8F" w14:paraId="03E1F87D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2429FCD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ectron dose, per frame (e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="Arial" w:hAnsi="Arial" w:cs="Arial"/>
                <w:sz w:val="16"/>
                <w:szCs w:val="16"/>
              </w:rPr>
              <w:t>/Å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F94486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5C6CCB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6A7F15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3</w:t>
            </w:r>
          </w:p>
        </w:tc>
      </w:tr>
      <w:tr w:rsidR="001C3D8F" w14:paraId="58855955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0F068624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focus range (µm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854C56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.1 / -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26E93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.1/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ACD140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.1 / -2.5</w:t>
            </w:r>
          </w:p>
        </w:tc>
      </w:tr>
      <w:tr w:rsidR="001C3D8F" w14:paraId="0570D422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0EC0EC2C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osure (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A3102B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542F3A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548B7769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</w:t>
            </w:r>
          </w:p>
        </w:tc>
      </w:tr>
      <w:tr w:rsidR="001C3D8F" w14:paraId="28557860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486DFC9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umber of micrograph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5440E2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9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EDF590A" w14:textId="55BCF53E" w:rsidR="001C3D8F" w:rsidRDefault="001551A0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4967A5E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74</w:t>
            </w:r>
          </w:p>
        </w:tc>
      </w:tr>
      <w:tr w:rsidR="001C3D8F" w14:paraId="32E1A43C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71F7B757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construction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474174D9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352C869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08334B6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14191998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15667382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ftware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1669F04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ryoSPARC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2.15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7934D55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ryoSPARC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2.15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7AEA931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ryoSPARC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2.15</w:t>
            </w:r>
          </w:p>
        </w:tc>
      </w:tr>
      <w:tr w:rsidR="001C3D8F" w14:paraId="1A78A376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1F7A008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umber of particles us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3C3152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 57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E0EF5CB" w14:textId="232B3FBB" w:rsidR="001C3D8F" w:rsidRDefault="001551A0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9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7EF8664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8739</w:t>
            </w:r>
          </w:p>
        </w:tc>
      </w:tr>
      <w:tr w:rsidR="001C3D8F" w14:paraId="65470578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123AE7A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l resolution, FSC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0.143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(Å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E9322B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36902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4 (4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7144539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8</w:t>
            </w:r>
          </w:p>
        </w:tc>
      </w:tr>
      <w:tr w:rsidR="001C3D8F" w14:paraId="1556F563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70A9A921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p-sharpening B factor (Å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7CA3D5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4A0113D" w14:textId="2A981D93" w:rsidR="001C3D8F" w:rsidRDefault="001551A0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BC23AC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17</w:t>
            </w:r>
          </w:p>
        </w:tc>
      </w:tr>
      <w:tr w:rsidR="001C3D8F" w14:paraId="4474735B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441096E1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odel 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4B790D4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7DFE567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21473978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7E532294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427A3DD4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osi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Hfq:Crc:RNA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6A2CAB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:4:1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0E47295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:4:1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5B08DEAB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:3:1</w:t>
            </w:r>
          </w:p>
        </w:tc>
      </w:tr>
      <w:tr w:rsidR="001C3D8F" w14:paraId="7444A9AC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56628D83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n-hydrogen atoms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1DDBBD46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109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11F8E260" w14:textId="529D4020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452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14113C58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218</w:t>
            </w:r>
          </w:p>
        </w:tc>
      </w:tr>
      <w:tr w:rsidR="001C3D8F" w14:paraId="5FD049F3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092E240C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ein residu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A299DE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99A7916" w14:textId="6BEE0B6E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76240B3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79</w:t>
            </w:r>
          </w:p>
        </w:tc>
      </w:tr>
      <w:tr w:rsidR="001C3D8F" w14:paraId="443545A8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4B1D601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NA nucleotid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6BBF5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197C09F" w14:textId="4DADF1B4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45C57C1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</w:t>
            </w:r>
          </w:p>
        </w:tc>
      </w:tr>
      <w:tr w:rsidR="001C3D8F" w14:paraId="58CEBA2B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4ABE21B0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lar Mas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kDa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B1F26BD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51E1DA3" w14:textId="6C6D02C9" w:rsidR="001C3D8F" w:rsidRDefault="00745F65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1F63F58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8</w:t>
            </w:r>
          </w:p>
        </w:tc>
      </w:tr>
      <w:tr w:rsidR="001C3D8F" w14:paraId="41D149BF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0DC8EF12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finement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70884B2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37B7C0D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1F6D5E8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16E0E6B8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15070E43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ftware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4ABAED1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fmac5/Phenix/</w:t>
            </w:r>
          </w:p>
          <w:p w14:paraId="00257F0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olde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9868E2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fmac5/Phenix/</w:t>
            </w:r>
          </w:p>
          <w:p w14:paraId="7A073B0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olde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026FE51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fmac5/Phenix/</w:t>
            </w:r>
          </w:p>
          <w:p w14:paraId="19B38423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solde</w:t>
            </w:r>
          </w:p>
        </w:tc>
      </w:tr>
      <w:tr w:rsidR="001C3D8F" w14:paraId="08992700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4CFFED92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rrelation coefficient, maske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149D3E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523069" w14:textId="67292177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64180588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5</w:t>
            </w:r>
          </w:p>
        </w:tc>
      </w:tr>
      <w:tr w:rsidR="001C3D8F" w14:paraId="5D04B0B5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7679D063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SC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0.5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(model-map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3C584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814895E" w14:textId="1686E1A2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06E6BD9C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</w:t>
            </w:r>
          </w:p>
        </w:tc>
      </w:tr>
      <w:tr w:rsidR="001C3D8F" w14:paraId="392B96B7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17FC01F3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Validation 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39E373DC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65E09BAE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74C15D7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10671A5A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5841C751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olProbity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6E884A49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7D96C6E1" w14:textId="1FE0526F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1C58A96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0</w:t>
            </w:r>
          </w:p>
        </w:tc>
      </w:tr>
      <w:tr w:rsidR="001C3D8F" w14:paraId="1FA4D6DF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E6AAAF0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ash scor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2C948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24AC2A0" w14:textId="4CCFF173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39196E2F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80</w:t>
            </w:r>
          </w:p>
        </w:tc>
      </w:tr>
      <w:tr w:rsidR="001C3D8F" w14:paraId="29385AC4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11D3DBAB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machandran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79EDA82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74316738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2651BFD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05D51948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71FEE0A0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Favour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overall (%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9FC48A5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4.02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E7BB8C9" w14:textId="594EE921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.56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2B6CBE8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.71</w:t>
            </w:r>
          </w:p>
        </w:tc>
      </w:tr>
      <w:tr w:rsidR="001C3D8F" w14:paraId="5A9C07A1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5B379E65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wed, overall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C46E37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DC538E8" w14:textId="295BA78E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0224D8C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7</w:t>
            </w:r>
          </w:p>
        </w:tc>
      </w:tr>
      <w:tr w:rsidR="001C3D8F" w14:paraId="784132F9" w14:textId="77777777" w:rsidTr="00687908">
        <w:tc>
          <w:tcPr>
            <w:tcW w:w="1391" w:type="dxa"/>
            <w:tcBorders>
              <w:top w:val="nil"/>
              <w:bottom w:val="nil"/>
              <w:right w:val="nil"/>
            </w:tcBorders>
          </w:tcPr>
          <w:p w14:paraId="2EDD8914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utlier, overall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3E089BA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1066A8" w14:textId="07CE71BA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</w:tcBorders>
          </w:tcPr>
          <w:p w14:paraId="083F1CD1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</w:t>
            </w:r>
          </w:p>
        </w:tc>
      </w:tr>
      <w:tr w:rsidR="001C3D8F" w14:paraId="2EF68CA4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784D6B5F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.m.s.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deviations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4D1D1186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6F361ED0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0A49094D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C3D8F" w14:paraId="32DCB8BF" w14:textId="77777777" w:rsidTr="00687908">
        <w:tc>
          <w:tcPr>
            <w:tcW w:w="1391" w:type="dxa"/>
            <w:tcBorders>
              <w:bottom w:val="nil"/>
              <w:right w:val="nil"/>
            </w:tcBorders>
          </w:tcPr>
          <w:p w14:paraId="437E35DC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ond length (Å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5BE5214C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15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003B3B6D" w14:textId="070C3589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15</w:t>
            </w:r>
          </w:p>
        </w:tc>
        <w:tc>
          <w:tcPr>
            <w:tcW w:w="1515" w:type="dxa"/>
            <w:tcBorders>
              <w:left w:val="nil"/>
              <w:bottom w:val="nil"/>
            </w:tcBorders>
          </w:tcPr>
          <w:p w14:paraId="7B637DC4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15</w:t>
            </w:r>
          </w:p>
        </w:tc>
      </w:tr>
      <w:tr w:rsidR="001C3D8F" w14:paraId="12C2C4B1" w14:textId="77777777" w:rsidTr="00687908">
        <w:tc>
          <w:tcPr>
            <w:tcW w:w="1391" w:type="dxa"/>
            <w:tcBorders>
              <w:top w:val="nil"/>
              <w:right w:val="nil"/>
            </w:tcBorders>
          </w:tcPr>
          <w:p w14:paraId="58A858DE" w14:textId="77777777" w:rsidR="001C3D8F" w:rsidRDefault="001C3D8F" w:rsidP="00687908">
            <w:pPr>
              <w:spacing w:after="1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ond angle (°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4D66228D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62485642" w14:textId="6386BC66" w:rsidR="001C3D8F" w:rsidRDefault="00784628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</w:t>
            </w:r>
          </w:p>
        </w:tc>
        <w:tc>
          <w:tcPr>
            <w:tcW w:w="1515" w:type="dxa"/>
            <w:tcBorders>
              <w:top w:val="nil"/>
              <w:left w:val="nil"/>
            </w:tcBorders>
          </w:tcPr>
          <w:p w14:paraId="0C22166B" w14:textId="77777777" w:rsidR="001C3D8F" w:rsidRDefault="001C3D8F" w:rsidP="00687908">
            <w:pPr>
              <w:spacing w:after="120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</w:t>
            </w:r>
          </w:p>
        </w:tc>
      </w:tr>
    </w:tbl>
    <w:p w14:paraId="6B9A42DA" w14:textId="1803A301" w:rsidR="00092E7C" w:rsidRDefault="00092E7C" w:rsidP="00AF526E">
      <w:pPr>
        <w:rPr>
          <w:lang w:val="en-GB"/>
        </w:rPr>
      </w:pPr>
    </w:p>
    <w:p w14:paraId="5E910FF0" w14:textId="7E1D5B53" w:rsidR="00092E7C" w:rsidRDefault="00092E7C" w:rsidP="00AF526E">
      <w:pPr>
        <w:rPr>
          <w:lang w:val="en-GB"/>
        </w:rPr>
      </w:pPr>
    </w:p>
    <w:p w14:paraId="7BB6E861" w14:textId="0ADE5E42" w:rsidR="00D77284" w:rsidRPr="0034068C" w:rsidRDefault="00D77284">
      <w:pPr>
        <w:rPr>
          <w:lang w:val="en-GB"/>
        </w:rPr>
      </w:pPr>
    </w:p>
    <w:sectPr w:rsidR="00D77284" w:rsidRPr="0034068C" w:rsidSect="001C4C1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49F41" w14:textId="77777777" w:rsidR="00127832" w:rsidRDefault="00127832" w:rsidP="002A2793">
      <w:r>
        <w:separator/>
      </w:r>
    </w:p>
  </w:endnote>
  <w:endnote w:type="continuationSeparator" w:id="0">
    <w:p w14:paraId="057E35C8" w14:textId="77777777" w:rsidR="00127832" w:rsidRDefault="00127832" w:rsidP="002A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6300324"/>
      <w:docPartObj>
        <w:docPartGallery w:val="Page Numbers (Bottom of Page)"/>
        <w:docPartUnique/>
      </w:docPartObj>
    </w:sdtPr>
    <w:sdtContent>
      <w:p w14:paraId="26DFDE51" w14:textId="17477AAC" w:rsidR="002F098A" w:rsidRDefault="002F098A" w:rsidP="00134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8D63D" w14:textId="77777777" w:rsidR="002F098A" w:rsidRDefault="002F098A" w:rsidP="000855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8641670"/>
      <w:docPartObj>
        <w:docPartGallery w:val="Page Numbers (Bottom of Page)"/>
        <w:docPartUnique/>
      </w:docPartObj>
    </w:sdtPr>
    <w:sdtContent>
      <w:p w14:paraId="0FABDB37" w14:textId="37D4BE62" w:rsidR="002F098A" w:rsidRDefault="002F098A" w:rsidP="00134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7B50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521F23C3" w14:textId="77777777" w:rsidR="002F098A" w:rsidRDefault="002F098A" w:rsidP="00085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27596" w14:textId="77777777" w:rsidR="00127832" w:rsidRDefault="00127832" w:rsidP="002A2793">
      <w:r>
        <w:separator/>
      </w:r>
    </w:p>
  </w:footnote>
  <w:footnote w:type="continuationSeparator" w:id="0">
    <w:p w14:paraId="01213920" w14:textId="77777777" w:rsidR="00127832" w:rsidRDefault="00127832" w:rsidP="002A2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C7320"/>
    <w:multiLevelType w:val="hybridMultilevel"/>
    <w:tmpl w:val="4AE237F4"/>
    <w:lvl w:ilvl="0" w:tplc="065A2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D6E6CDE"/>
    <w:multiLevelType w:val="hybridMultilevel"/>
    <w:tmpl w:val="A5147AB2"/>
    <w:lvl w:ilvl="0" w:tplc="AA1C7C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F77B72"/>
    <w:multiLevelType w:val="hybridMultilevel"/>
    <w:tmpl w:val="20782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840556">
    <w:abstractNumId w:val="1"/>
  </w:num>
  <w:num w:numId="2" w16cid:durableId="1739132017">
    <w:abstractNumId w:val="0"/>
  </w:num>
  <w:num w:numId="3" w16cid:durableId="209073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2FD"/>
    <w:rsid w:val="000026D1"/>
    <w:rsid w:val="00005751"/>
    <w:rsid w:val="00007388"/>
    <w:rsid w:val="00007458"/>
    <w:rsid w:val="00014D2A"/>
    <w:rsid w:val="0001605F"/>
    <w:rsid w:val="000239DD"/>
    <w:rsid w:val="00024187"/>
    <w:rsid w:val="00026F1A"/>
    <w:rsid w:val="000279EF"/>
    <w:rsid w:val="0003235C"/>
    <w:rsid w:val="00033CE4"/>
    <w:rsid w:val="000354CC"/>
    <w:rsid w:val="00042351"/>
    <w:rsid w:val="000456CC"/>
    <w:rsid w:val="00045AC0"/>
    <w:rsid w:val="000468C8"/>
    <w:rsid w:val="00051E4E"/>
    <w:rsid w:val="00052296"/>
    <w:rsid w:val="0005290D"/>
    <w:rsid w:val="00060B53"/>
    <w:rsid w:val="00064A34"/>
    <w:rsid w:val="0007338D"/>
    <w:rsid w:val="00074065"/>
    <w:rsid w:val="00074E7D"/>
    <w:rsid w:val="00074F8D"/>
    <w:rsid w:val="00077F53"/>
    <w:rsid w:val="00081400"/>
    <w:rsid w:val="00083AA8"/>
    <w:rsid w:val="0008557C"/>
    <w:rsid w:val="000927D5"/>
    <w:rsid w:val="00092E7C"/>
    <w:rsid w:val="00093A01"/>
    <w:rsid w:val="00096146"/>
    <w:rsid w:val="000A014A"/>
    <w:rsid w:val="000A0CD2"/>
    <w:rsid w:val="000A0FDD"/>
    <w:rsid w:val="000A154E"/>
    <w:rsid w:val="000A7340"/>
    <w:rsid w:val="000B24BD"/>
    <w:rsid w:val="000B39B7"/>
    <w:rsid w:val="000B6813"/>
    <w:rsid w:val="000C0AE8"/>
    <w:rsid w:val="000C3D72"/>
    <w:rsid w:val="000C4FD9"/>
    <w:rsid w:val="000C65E3"/>
    <w:rsid w:val="000D4B03"/>
    <w:rsid w:val="000D4B43"/>
    <w:rsid w:val="000E5181"/>
    <w:rsid w:val="000E55B2"/>
    <w:rsid w:val="000F6449"/>
    <w:rsid w:val="000F6BBF"/>
    <w:rsid w:val="00100726"/>
    <w:rsid w:val="001102DC"/>
    <w:rsid w:val="001148DE"/>
    <w:rsid w:val="00114F04"/>
    <w:rsid w:val="001162A1"/>
    <w:rsid w:val="00117191"/>
    <w:rsid w:val="001215E3"/>
    <w:rsid w:val="0012674C"/>
    <w:rsid w:val="001271C8"/>
    <w:rsid w:val="00127832"/>
    <w:rsid w:val="00131D0E"/>
    <w:rsid w:val="00132F3D"/>
    <w:rsid w:val="001341FF"/>
    <w:rsid w:val="00134BE8"/>
    <w:rsid w:val="001350B8"/>
    <w:rsid w:val="001366CD"/>
    <w:rsid w:val="00144753"/>
    <w:rsid w:val="00145B68"/>
    <w:rsid w:val="00146489"/>
    <w:rsid w:val="001465F0"/>
    <w:rsid w:val="00151E5C"/>
    <w:rsid w:val="00154E84"/>
    <w:rsid w:val="001551A0"/>
    <w:rsid w:val="00155FB1"/>
    <w:rsid w:val="0015631C"/>
    <w:rsid w:val="00161B56"/>
    <w:rsid w:val="00162900"/>
    <w:rsid w:val="00164932"/>
    <w:rsid w:val="0016508C"/>
    <w:rsid w:val="00165CF3"/>
    <w:rsid w:val="001715A2"/>
    <w:rsid w:val="001763EE"/>
    <w:rsid w:val="0017649F"/>
    <w:rsid w:val="00182FF5"/>
    <w:rsid w:val="001850E6"/>
    <w:rsid w:val="0018574F"/>
    <w:rsid w:val="001961B7"/>
    <w:rsid w:val="001A001A"/>
    <w:rsid w:val="001A1A72"/>
    <w:rsid w:val="001A4B2F"/>
    <w:rsid w:val="001A59CE"/>
    <w:rsid w:val="001B0828"/>
    <w:rsid w:val="001B0C41"/>
    <w:rsid w:val="001B0ED1"/>
    <w:rsid w:val="001B573D"/>
    <w:rsid w:val="001B66A4"/>
    <w:rsid w:val="001B7B29"/>
    <w:rsid w:val="001C3D8F"/>
    <w:rsid w:val="001C4C1E"/>
    <w:rsid w:val="001C7747"/>
    <w:rsid w:val="001D29DF"/>
    <w:rsid w:val="001D489E"/>
    <w:rsid w:val="001D4B9E"/>
    <w:rsid w:val="001D58AE"/>
    <w:rsid w:val="001D5E69"/>
    <w:rsid w:val="001D6E1A"/>
    <w:rsid w:val="001E070A"/>
    <w:rsid w:val="001E2DC7"/>
    <w:rsid w:val="001E579F"/>
    <w:rsid w:val="001E58DC"/>
    <w:rsid w:val="001F0DA5"/>
    <w:rsid w:val="001F317C"/>
    <w:rsid w:val="001F3A0C"/>
    <w:rsid w:val="001F645C"/>
    <w:rsid w:val="00202AD8"/>
    <w:rsid w:val="00203348"/>
    <w:rsid w:val="002043D8"/>
    <w:rsid w:val="00205637"/>
    <w:rsid w:val="002103FB"/>
    <w:rsid w:val="00212259"/>
    <w:rsid w:val="00220F01"/>
    <w:rsid w:val="00222F1F"/>
    <w:rsid w:val="0022437A"/>
    <w:rsid w:val="002311A3"/>
    <w:rsid w:val="00236909"/>
    <w:rsid w:val="0024719D"/>
    <w:rsid w:val="00247CE7"/>
    <w:rsid w:val="0025036C"/>
    <w:rsid w:val="00251C79"/>
    <w:rsid w:val="00253914"/>
    <w:rsid w:val="002558B6"/>
    <w:rsid w:val="00257C40"/>
    <w:rsid w:val="002601C4"/>
    <w:rsid w:val="00264094"/>
    <w:rsid w:val="0026652C"/>
    <w:rsid w:val="0027460F"/>
    <w:rsid w:val="00275609"/>
    <w:rsid w:val="00275D33"/>
    <w:rsid w:val="00280C9F"/>
    <w:rsid w:val="00286B36"/>
    <w:rsid w:val="002874C8"/>
    <w:rsid w:val="002940E0"/>
    <w:rsid w:val="002962B4"/>
    <w:rsid w:val="00297DC5"/>
    <w:rsid w:val="002A082F"/>
    <w:rsid w:val="002A23E9"/>
    <w:rsid w:val="002A2793"/>
    <w:rsid w:val="002A5652"/>
    <w:rsid w:val="002A71F1"/>
    <w:rsid w:val="002A73D4"/>
    <w:rsid w:val="002A7D8D"/>
    <w:rsid w:val="002B3279"/>
    <w:rsid w:val="002C16AE"/>
    <w:rsid w:val="002C2428"/>
    <w:rsid w:val="002C2D98"/>
    <w:rsid w:val="002C61FB"/>
    <w:rsid w:val="002C69D3"/>
    <w:rsid w:val="002C7776"/>
    <w:rsid w:val="002D1712"/>
    <w:rsid w:val="002D273E"/>
    <w:rsid w:val="002D5B03"/>
    <w:rsid w:val="002D65DD"/>
    <w:rsid w:val="002D6AFC"/>
    <w:rsid w:val="002D73E5"/>
    <w:rsid w:val="002E2A15"/>
    <w:rsid w:val="002E36A6"/>
    <w:rsid w:val="002E4C4A"/>
    <w:rsid w:val="002F03C8"/>
    <w:rsid w:val="002F098A"/>
    <w:rsid w:val="002F4257"/>
    <w:rsid w:val="002F45FF"/>
    <w:rsid w:val="002F4A7B"/>
    <w:rsid w:val="002F4AC2"/>
    <w:rsid w:val="002F671A"/>
    <w:rsid w:val="00302FF5"/>
    <w:rsid w:val="00304802"/>
    <w:rsid w:val="0030506D"/>
    <w:rsid w:val="003064F2"/>
    <w:rsid w:val="00310DC0"/>
    <w:rsid w:val="00311A99"/>
    <w:rsid w:val="00315718"/>
    <w:rsid w:val="00317CA7"/>
    <w:rsid w:val="0033103E"/>
    <w:rsid w:val="00333B56"/>
    <w:rsid w:val="00335BE9"/>
    <w:rsid w:val="00335D99"/>
    <w:rsid w:val="0033635D"/>
    <w:rsid w:val="00336B17"/>
    <w:rsid w:val="00337F5B"/>
    <w:rsid w:val="0034068C"/>
    <w:rsid w:val="00342F4A"/>
    <w:rsid w:val="003444F3"/>
    <w:rsid w:val="003447CB"/>
    <w:rsid w:val="00352DA5"/>
    <w:rsid w:val="00353834"/>
    <w:rsid w:val="0035616F"/>
    <w:rsid w:val="00365644"/>
    <w:rsid w:val="00367486"/>
    <w:rsid w:val="00367970"/>
    <w:rsid w:val="00367DDB"/>
    <w:rsid w:val="0037279E"/>
    <w:rsid w:val="00373A9D"/>
    <w:rsid w:val="00373CBC"/>
    <w:rsid w:val="00376175"/>
    <w:rsid w:val="00377A1D"/>
    <w:rsid w:val="003821F7"/>
    <w:rsid w:val="003838BD"/>
    <w:rsid w:val="0038462D"/>
    <w:rsid w:val="003868B5"/>
    <w:rsid w:val="003875CB"/>
    <w:rsid w:val="003913EA"/>
    <w:rsid w:val="00393FF0"/>
    <w:rsid w:val="00395EC0"/>
    <w:rsid w:val="003A0B26"/>
    <w:rsid w:val="003A226F"/>
    <w:rsid w:val="003A2F97"/>
    <w:rsid w:val="003A3AC1"/>
    <w:rsid w:val="003B1205"/>
    <w:rsid w:val="003B1559"/>
    <w:rsid w:val="003B1969"/>
    <w:rsid w:val="003B19F4"/>
    <w:rsid w:val="003B3EBA"/>
    <w:rsid w:val="003B4FE9"/>
    <w:rsid w:val="003B50FD"/>
    <w:rsid w:val="003C11BD"/>
    <w:rsid w:val="003C5B6E"/>
    <w:rsid w:val="003C783C"/>
    <w:rsid w:val="003D054B"/>
    <w:rsid w:val="003D77E6"/>
    <w:rsid w:val="003D7D75"/>
    <w:rsid w:val="003E237A"/>
    <w:rsid w:val="003E2D54"/>
    <w:rsid w:val="003E77E1"/>
    <w:rsid w:val="003F2B04"/>
    <w:rsid w:val="003F6F19"/>
    <w:rsid w:val="003F7F28"/>
    <w:rsid w:val="0040144A"/>
    <w:rsid w:val="004016C3"/>
    <w:rsid w:val="00402055"/>
    <w:rsid w:val="00406B1E"/>
    <w:rsid w:val="00407BF2"/>
    <w:rsid w:val="004219C0"/>
    <w:rsid w:val="00426B96"/>
    <w:rsid w:val="004334F5"/>
    <w:rsid w:val="00435CF5"/>
    <w:rsid w:val="004407A4"/>
    <w:rsid w:val="004428E1"/>
    <w:rsid w:val="00442FA1"/>
    <w:rsid w:val="004501EC"/>
    <w:rsid w:val="00451A08"/>
    <w:rsid w:val="004520EF"/>
    <w:rsid w:val="0045418D"/>
    <w:rsid w:val="00457F53"/>
    <w:rsid w:val="0046022B"/>
    <w:rsid w:val="00461482"/>
    <w:rsid w:val="0046271E"/>
    <w:rsid w:val="00463A44"/>
    <w:rsid w:val="00465ED4"/>
    <w:rsid w:val="00465FEC"/>
    <w:rsid w:val="00472E17"/>
    <w:rsid w:val="00473163"/>
    <w:rsid w:val="00493113"/>
    <w:rsid w:val="004937C4"/>
    <w:rsid w:val="0049422F"/>
    <w:rsid w:val="00496B8B"/>
    <w:rsid w:val="004A40EB"/>
    <w:rsid w:val="004A433D"/>
    <w:rsid w:val="004A43BD"/>
    <w:rsid w:val="004A47D2"/>
    <w:rsid w:val="004A67CC"/>
    <w:rsid w:val="004B347B"/>
    <w:rsid w:val="004B42C1"/>
    <w:rsid w:val="004B6980"/>
    <w:rsid w:val="004B7351"/>
    <w:rsid w:val="004B7EA4"/>
    <w:rsid w:val="004C445D"/>
    <w:rsid w:val="004C4D7F"/>
    <w:rsid w:val="004C52C6"/>
    <w:rsid w:val="004C5FAD"/>
    <w:rsid w:val="004D2B9E"/>
    <w:rsid w:val="004D43C5"/>
    <w:rsid w:val="004E15FA"/>
    <w:rsid w:val="004E16C2"/>
    <w:rsid w:val="004E21C8"/>
    <w:rsid w:val="004E71C8"/>
    <w:rsid w:val="004E77AF"/>
    <w:rsid w:val="004F1126"/>
    <w:rsid w:val="004F299A"/>
    <w:rsid w:val="00504CCA"/>
    <w:rsid w:val="005153E8"/>
    <w:rsid w:val="00516F12"/>
    <w:rsid w:val="0052082D"/>
    <w:rsid w:val="0052090E"/>
    <w:rsid w:val="00525AA2"/>
    <w:rsid w:val="005262E6"/>
    <w:rsid w:val="00526BCC"/>
    <w:rsid w:val="00526EB3"/>
    <w:rsid w:val="00527B93"/>
    <w:rsid w:val="00527D4A"/>
    <w:rsid w:val="00530B81"/>
    <w:rsid w:val="0054089E"/>
    <w:rsid w:val="00540DFC"/>
    <w:rsid w:val="00550494"/>
    <w:rsid w:val="005515D7"/>
    <w:rsid w:val="00551FC5"/>
    <w:rsid w:val="00553F26"/>
    <w:rsid w:val="00563A75"/>
    <w:rsid w:val="00567E3D"/>
    <w:rsid w:val="0057139A"/>
    <w:rsid w:val="00572AD8"/>
    <w:rsid w:val="00576AFE"/>
    <w:rsid w:val="005777FD"/>
    <w:rsid w:val="00580D25"/>
    <w:rsid w:val="00585557"/>
    <w:rsid w:val="0058646D"/>
    <w:rsid w:val="00586C17"/>
    <w:rsid w:val="005907E9"/>
    <w:rsid w:val="00593111"/>
    <w:rsid w:val="00597DBE"/>
    <w:rsid w:val="005A12D9"/>
    <w:rsid w:val="005A1F96"/>
    <w:rsid w:val="005A24E4"/>
    <w:rsid w:val="005A314D"/>
    <w:rsid w:val="005A3953"/>
    <w:rsid w:val="005A58B5"/>
    <w:rsid w:val="005B1B85"/>
    <w:rsid w:val="005B38CA"/>
    <w:rsid w:val="005B7B86"/>
    <w:rsid w:val="005C6743"/>
    <w:rsid w:val="005C6C3E"/>
    <w:rsid w:val="005E1CA7"/>
    <w:rsid w:val="005E7627"/>
    <w:rsid w:val="005F10BA"/>
    <w:rsid w:val="005F3780"/>
    <w:rsid w:val="0060269A"/>
    <w:rsid w:val="00604C09"/>
    <w:rsid w:val="006061F7"/>
    <w:rsid w:val="006062CE"/>
    <w:rsid w:val="0060657B"/>
    <w:rsid w:val="00632379"/>
    <w:rsid w:val="006328B1"/>
    <w:rsid w:val="006328C7"/>
    <w:rsid w:val="00646D76"/>
    <w:rsid w:val="00647B50"/>
    <w:rsid w:val="00647FA8"/>
    <w:rsid w:val="00652315"/>
    <w:rsid w:val="00655625"/>
    <w:rsid w:val="006561E4"/>
    <w:rsid w:val="00656434"/>
    <w:rsid w:val="006568A5"/>
    <w:rsid w:val="00657AF3"/>
    <w:rsid w:val="00660FB8"/>
    <w:rsid w:val="00667462"/>
    <w:rsid w:val="0067249D"/>
    <w:rsid w:val="0067288E"/>
    <w:rsid w:val="00672E90"/>
    <w:rsid w:val="006730B3"/>
    <w:rsid w:val="0067383D"/>
    <w:rsid w:val="00676A0C"/>
    <w:rsid w:val="00683636"/>
    <w:rsid w:val="006867D2"/>
    <w:rsid w:val="00687908"/>
    <w:rsid w:val="00687C2B"/>
    <w:rsid w:val="006A1754"/>
    <w:rsid w:val="006A1E82"/>
    <w:rsid w:val="006A1F7A"/>
    <w:rsid w:val="006A317C"/>
    <w:rsid w:val="006A3DB2"/>
    <w:rsid w:val="006A55FF"/>
    <w:rsid w:val="006A585B"/>
    <w:rsid w:val="006B0B95"/>
    <w:rsid w:val="006B6F4D"/>
    <w:rsid w:val="006C142E"/>
    <w:rsid w:val="006C16C9"/>
    <w:rsid w:val="006C3D59"/>
    <w:rsid w:val="006C4430"/>
    <w:rsid w:val="006C4547"/>
    <w:rsid w:val="006C79DE"/>
    <w:rsid w:val="006E0ACF"/>
    <w:rsid w:val="006E1579"/>
    <w:rsid w:val="006E19DF"/>
    <w:rsid w:val="006E3B23"/>
    <w:rsid w:val="006E3D8A"/>
    <w:rsid w:val="006E42C4"/>
    <w:rsid w:val="006E671F"/>
    <w:rsid w:val="006F05A4"/>
    <w:rsid w:val="006F11D6"/>
    <w:rsid w:val="006F65C4"/>
    <w:rsid w:val="006F7DA4"/>
    <w:rsid w:val="007044BF"/>
    <w:rsid w:val="00705260"/>
    <w:rsid w:val="007060E1"/>
    <w:rsid w:val="00710AA8"/>
    <w:rsid w:val="0071716E"/>
    <w:rsid w:val="00720BD2"/>
    <w:rsid w:val="00726797"/>
    <w:rsid w:val="007303D0"/>
    <w:rsid w:val="00744303"/>
    <w:rsid w:val="00745197"/>
    <w:rsid w:val="00745F65"/>
    <w:rsid w:val="007478BB"/>
    <w:rsid w:val="00752394"/>
    <w:rsid w:val="00752745"/>
    <w:rsid w:val="00761B49"/>
    <w:rsid w:val="00764712"/>
    <w:rsid w:val="007702C2"/>
    <w:rsid w:val="00771B32"/>
    <w:rsid w:val="00777E2F"/>
    <w:rsid w:val="00781BD6"/>
    <w:rsid w:val="00784628"/>
    <w:rsid w:val="00784B0A"/>
    <w:rsid w:val="00794A3D"/>
    <w:rsid w:val="007972FD"/>
    <w:rsid w:val="007A224A"/>
    <w:rsid w:val="007A2EF1"/>
    <w:rsid w:val="007A311B"/>
    <w:rsid w:val="007B5D9B"/>
    <w:rsid w:val="007B7925"/>
    <w:rsid w:val="007C0DC3"/>
    <w:rsid w:val="007C26FC"/>
    <w:rsid w:val="007C3397"/>
    <w:rsid w:val="007C3F63"/>
    <w:rsid w:val="007C7AD7"/>
    <w:rsid w:val="007C7B88"/>
    <w:rsid w:val="007D4B32"/>
    <w:rsid w:val="007D4D0F"/>
    <w:rsid w:val="007D6085"/>
    <w:rsid w:val="007E2A70"/>
    <w:rsid w:val="007E76F3"/>
    <w:rsid w:val="007F7041"/>
    <w:rsid w:val="008001B6"/>
    <w:rsid w:val="00801498"/>
    <w:rsid w:val="00802515"/>
    <w:rsid w:val="0081476F"/>
    <w:rsid w:val="00817A04"/>
    <w:rsid w:val="00822C0B"/>
    <w:rsid w:val="00830799"/>
    <w:rsid w:val="008348DA"/>
    <w:rsid w:val="0083676B"/>
    <w:rsid w:val="0084011F"/>
    <w:rsid w:val="0084518F"/>
    <w:rsid w:val="00863AE7"/>
    <w:rsid w:val="00865E6A"/>
    <w:rsid w:val="008674D1"/>
    <w:rsid w:val="00880BC2"/>
    <w:rsid w:val="00886878"/>
    <w:rsid w:val="00887219"/>
    <w:rsid w:val="00892DD7"/>
    <w:rsid w:val="00893239"/>
    <w:rsid w:val="0089479C"/>
    <w:rsid w:val="00894E24"/>
    <w:rsid w:val="00896F84"/>
    <w:rsid w:val="008970A8"/>
    <w:rsid w:val="008A0E8F"/>
    <w:rsid w:val="008A228C"/>
    <w:rsid w:val="008A2A40"/>
    <w:rsid w:val="008A388B"/>
    <w:rsid w:val="008B040A"/>
    <w:rsid w:val="008B0D79"/>
    <w:rsid w:val="008B2AD5"/>
    <w:rsid w:val="008B2B29"/>
    <w:rsid w:val="008B2FA5"/>
    <w:rsid w:val="008B3429"/>
    <w:rsid w:val="008B3EF9"/>
    <w:rsid w:val="008C4585"/>
    <w:rsid w:val="008C5FAC"/>
    <w:rsid w:val="008C6B8C"/>
    <w:rsid w:val="008D2124"/>
    <w:rsid w:val="008D561D"/>
    <w:rsid w:val="008D75C0"/>
    <w:rsid w:val="008D76CD"/>
    <w:rsid w:val="008E29A5"/>
    <w:rsid w:val="008E3F83"/>
    <w:rsid w:val="008E6D1A"/>
    <w:rsid w:val="008F25E4"/>
    <w:rsid w:val="008F6866"/>
    <w:rsid w:val="00900B04"/>
    <w:rsid w:val="00912AD4"/>
    <w:rsid w:val="00912F3B"/>
    <w:rsid w:val="009156DB"/>
    <w:rsid w:val="00922DD8"/>
    <w:rsid w:val="00923F7C"/>
    <w:rsid w:val="009265E8"/>
    <w:rsid w:val="0093365A"/>
    <w:rsid w:val="00934AEB"/>
    <w:rsid w:val="00935A44"/>
    <w:rsid w:val="009374DE"/>
    <w:rsid w:val="00941465"/>
    <w:rsid w:val="00943A61"/>
    <w:rsid w:val="00943F70"/>
    <w:rsid w:val="00950964"/>
    <w:rsid w:val="009513C9"/>
    <w:rsid w:val="009526BF"/>
    <w:rsid w:val="009526E8"/>
    <w:rsid w:val="009562CF"/>
    <w:rsid w:val="00957506"/>
    <w:rsid w:val="00960FE4"/>
    <w:rsid w:val="009615BB"/>
    <w:rsid w:val="00962844"/>
    <w:rsid w:val="009629B6"/>
    <w:rsid w:val="00962BB9"/>
    <w:rsid w:val="00964ED8"/>
    <w:rsid w:val="009656C1"/>
    <w:rsid w:val="009660C1"/>
    <w:rsid w:val="00967CD1"/>
    <w:rsid w:val="009702DE"/>
    <w:rsid w:val="0097165B"/>
    <w:rsid w:val="0097320E"/>
    <w:rsid w:val="009771CA"/>
    <w:rsid w:val="00977B7D"/>
    <w:rsid w:val="009807C5"/>
    <w:rsid w:val="009807CD"/>
    <w:rsid w:val="00982282"/>
    <w:rsid w:val="009844A9"/>
    <w:rsid w:val="00990237"/>
    <w:rsid w:val="00996FBF"/>
    <w:rsid w:val="009A11A7"/>
    <w:rsid w:val="009A5282"/>
    <w:rsid w:val="009A5591"/>
    <w:rsid w:val="009A71BC"/>
    <w:rsid w:val="009B2859"/>
    <w:rsid w:val="009B49BB"/>
    <w:rsid w:val="009B56E7"/>
    <w:rsid w:val="009B7125"/>
    <w:rsid w:val="009C7380"/>
    <w:rsid w:val="009D00E8"/>
    <w:rsid w:val="009D0B1B"/>
    <w:rsid w:val="009D2A77"/>
    <w:rsid w:val="009D3B07"/>
    <w:rsid w:val="009E12BB"/>
    <w:rsid w:val="009E3220"/>
    <w:rsid w:val="009E638D"/>
    <w:rsid w:val="009F20E0"/>
    <w:rsid w:val="009F5696"/>
    <w:rsid w:val="009F59DA"/>
    <w:rsid w:val="009F5B94"/>
    <w:rsid w:val="009F67E8"/>
    <w:rsid w:val="00A00490"/>
    <w:rsid w:val="00A0109D"/>
    <w:rsid w:val="00A15743"/>
    <w:rsid w:val="00A169B7"/>
    <w:rsid w:val="00A20A1A"/>
    <w:rsid w:val="00A22237"/>
    <w:rsid w:val="00A235D3"/>
    <w:rsid w:val="00A26FC9"/>
    <w:rsid w:val="00A34BD0"/>
    <w:rsid w:val="00A360DB"/>
    <w:rsid w:val="00A46E6A"/>
    <w:rsid w:val="00A52FD6"/>
    <w:rsid w:val="00A55BB1"/>
    <w:rsid w:val="00A614E3"/>
    <w:rsid w:val="00A61597"/>
    <w:rsid w:val="00A61AC2"/>
    <w:rsid w:val="00A62365"/>
    <w:rsid w:val="00A628BB"/>
    <w:rsid w:val="00A665DD"/>
    <w:rsid w:val="00A700F9"/>
    <w:rsid w:val="00A71B6E"/>
    <w:rsid w:val="00A72E0A"/>
    <w:rsid w:val="00A75DB0"/>
    <w:rsid w:val="00A804BE"/>
    <w:rsid w:val="00A80F03"/>
    <w:rsid w:val="00A818D9"/>
    <w:rsid w:val="00A84840"/>
    <w:rsid w:val="00A85F4F"/>
    <w:rsid w:val="00A86482"/>
    <w:rsid w:val="00A876B9"/>
    <w:rsid w:val="00A90943"/>
    <w:rsid w:val="00A92335"/>
    <w:rsid w:val="00A92D5E"/>
    <w:rsid w:val="00A92E96"/>
    <w:rsid w:val="00A95787"/>
    <w:rsid w:val="00A96C98"/>
    <w:rsid w:val="00AA1411"/>
    <w:rsid w:val="00AA2266"/>
    <w:rsid w:val="00AA5FC5"/>
    <w:rsid w:val="00AA6DD5"/>
    <w:rsid w:val="00AB11CD"/>
    <w:rsid w:val="00AB1E6B"/>
    <w:rsid w:val="00AB3524"/>
    <w:rsid w:val="00AB69FF"/>
    <w:rsid w:val="00AB6B6E"/>
    <w:rsid w:val="00AC237B"/>
    <w:rsid w:val="00AC4DD3"/>
    <w:rsid w:val="00AC502A"/>
    <w:rsid w:val="00AC59D4"/>
    <w:rsid w:val="00AD2BF8"/>
    <w:rsid w:val="00AD32CB"/>
    <w:rsid w:val="00AD4AA1"/>
    <w:rsid w:val="00AD5636"/>
    <w:rsid w:val="00AD6FF6"/>
    <w:rsid w:val="00AE1CA2"/>
    <w:rsid w:val="00AE2D7F"/>
    <w:rsid w:val="00AE3181"/>
    <w:rsid w:val="00AE44B5"/>
    <w:rsid w:val="00AF3329"/>
    <w:rsid w:val="00AF37B0"/>
    <w:rsid w:val="00AF4321"/>
    <w:rsid w:val="00AF526E"/>
    <w:rsid w:val="00AF58F4"/>
    <w:rsid w:val="00B001AD"/>
    <w:rsid w:val="00B06071"/>
    <w:rsid w:val="00B07B4E"/>
    <w:rsid w:val="00B124B3"/>
    <w:rsid w:val="00B15EB4"/>
    <w:rsid w:val="00B213B2"/>
    <w:rsid w:val="00B279D6"/>
    <w:rsid w:val="00B27CC6"/>
    <w:rsid w:val="00B42B89"/>
    <w:rsid w:val="00B43799"/>
    <w:rsid w:val="00B47322"/>
    <w:rsid w:val="00B50247"/>
    <w:rsid w:val="00B507E0"/>
    <w:rsid w:val="00B508A1"/>
    <w:rsid w:val="00B5186D"/>
    <w:rsid w:val="00B52B26"/>
    <w:rsid w:val="00B55C54"/>
    <w:rsid w:val="00B63E00"/>
    <w:rsid w:val="00B64AF8"/>
    <w:rsid w:val="00B67CF9"/>
    <w:rsid w:val="00B74606"/>
    <w:rsid w:val="00B81946"/>
    <w:rsid w:val="00B82953"/>
    <w:rsid w:val="00B8725A"/>
    <w:rsid w:val="00B909FF"/>
    <w:rsid w:val="00B91396"/>
    <w:rsid w:val="00B9222E"/>
    <w:rsid w:val="00B9288B"/>
    <w:rsid w:val="00B95AAC"/>
    <w:rsid w:val="00B964C7"/>
    <w:rsid w:val="00BA4D67"/>
    <w:rsid w:val="00BA62CB"/>
    <w:rsid w:val="00BB1815"/>
    <w:rsid w:val="00BB1EAF"/>
    <w:rsid w:val="00BB3BE1"/>
    <w:rsid w:val="00BB3EE0"/>
    <w:rsid w:val="00BB75A2"/>
    <w:rsid w:val="00BB7BCA"/>
    <w:rsid w:val="00BB7BED"/>
    <w:rsid w:val="00BC0F97"/>
    <w:rsid w:val="00BC6076"/>
    <w:rsid w:val="00BD0D14"/>
    <w:rsid w:val="00BD2F0C"/>
    <w:rsid w:val="00BD4697"/>
    <w:rsid w:val="00BD4EF4"/>
    <w:rsid w:val="00BD55EC"/>
    <w:rsid w:val="00BD5B0C"/>
    <w:rsid w:val="00BD69CB"/>
    <w:rsid w:val="00BE0A27"/>
    <w:rsid w:val="00BE1287"/>
    <w:rsid w:val="00BE2418"/>
    <w:rsid w:val="00BE6122"/>
    <w:rsid w:val="00BE7789"/>
    <w:rsid w:val="00BF1E65"/>
    <w:rsid w:val="00BF5DC3"/>
    <w:rsid w:val="00BF720F"/>
    <w:rsid w:val="00C00373"/>
    <w:rsid w:val="00C0154C"/>
    <w:rsid w:val="00C029C9"/>
    <w:rsid w:val="00C04144"/>
    <w:rsid w:val="00C068DE"/>
    <w:rsid w:val="00C12A77"/>
    <w:rsid w:val="00C131FF"/>
    <w:rsid w:val="00C14E10"/>
    <w:rsid w:val="00C16618"/>
    <w:rsid w:val="00C17D8D"/>
    <w:rsid w:val="00C2562E"/>
    <w:rsid w:val="00C26BC5"/>
    <w:rsid w:val="00C3363A"/>
    <w:rsid w:val="00C33C00"/>
    <w:rsid w:val="00C3646F"/>
    <w:rsid w:val="00C37FA5"/>
    <w:rsid w:val="00C4207E"/>
    <w:rsid w:val="00C42D2F"/>
    <w:rsid w:val="00C44F82"/>
    <w:rsid w:val="00C5135C"/>
    <w:rsid w:val="00C52567"/>
    <w:rsid w:val="00C5300E"/>
    <w:rsid w:val="00C546CB"/>
    <w:rsid w:val="00C567D9"/>
    <w:rsid w:val="00C570C0"/>
    <w:rsid w:val="00C62871"/>
    <w:rsid w:val="00C71FDE"/>
    <w:rsid w:val="00C7305C"/>
    <w:rsid w:val="00C7339C"/>
    <w:rsid w:val="00C75838"/>
    <w:rsid w:val="00C77562"/>
    <w:rsid w:val="00C86E61"/>
    <w:rsid w:val="00C911A6"/>
    <w:rsid w:val="00C93985"/>
    <w:rsid w:val="00CA0AC6"/>
    <w:rsid w:val="00CA41EA"/>
    <w:rsid w:val="00CB018A"/>
    <w:rsid w:val="00CB257E"/>
    <w:rsid w:val="00CB25F7"/>
    <w:rsid w:val="00CB4C4E"/>
    <w:rsid w:val="00CC27E8"/>
    <w:rsid w:val="00CC5D1B"/>
    <w:rsid w:val="00CC7108"/>
    <w:rsid w:val="00CC7AE9"/>
    <w:rsid w:val="00CD0E8D"/>
    <w:rsid w:val="00CD4A84"/>
    <w:rsid w:val="00CD4B8C"/>
    <w:rsid w:val="00CD57B7"/>
    <w:rsid w:val="00CF3A16"/>
    <w:rsid w:val="00CF3E89"/>
    <w:rsid w:val="00CF442D"/>
    <w:rsid w:val="00CF467A"/>
    <w:rsid w:val="00CF4F0E"/>
    <w:rsid w:val="00CF52A6"/>
    <w:rsid w:val="00CF6EE2"/>
    <w:rsid w:val="00CF70D7"/>
    <w:rsid w:val="00D01FE0"/>
    <w:rsid w:val="00D061A4"/>
    <w:rsid w:val="00D06975"/>
    <w:rsid w:val="00D069C8"/>
    <w:rsid w:val="00D075D9"/>
    <w:rsid w:val="00D10F55"/>
    <w:rsid w:val="00D2072F"/>
    <w:rsid w:val="00D23782"/>
    <w:rsid w:val="00D2417E"/>
    <w:rsid w:val="00D259C9"/>
    <w:rsid w:val="00D260E0"/>
    <w:rsid w:val="00D27FE8"/>
    <w:rsid w:val="00D3492D"/>
    <w:rsid w:val="00D35571"/>
    <w:rsid w:val="00D37838"/>
    <w:rsid w:val="00D41089"/>
    <w:rsid w:val="00D41D79"/>
    <w:rsid w:val="00D425EE"/>
    <w:rsid w:val="00D428C6"/>
    <w:rsid w:val="00D43B17"/>
    <w:rsid w:val="00D50263"/>
    <w:rsid w:val="00D540CB"/>
    <w:rsid w:val="00D55CE9"/>
    <w:rsid w:val="00D575DB"/>
    <w:rsid w:val="00D60A5E"/>
    <w:rsid w:val="00D6211E"/>
    <w:rsid w:val="00D62FE3"/>
    <w:rsid w:val="00D66A5B"/>
    <w:rsid w:val="00D70B76"/>
    <w:rsid w:val="00D716E4"/>
    <w:rsid w:val="00D71CE7"/>
    <w:rsid w:val="00D76B6A"/>
    <w:rsid w:val="00D77284"/>
    <w:rsid w:val="00D8206C"/>
    <w:rsid w:val="00D824FF"/>
    <w:rsid w:val="00D85467"/>
    <w:rsid w:val="00D87D60"/>
    <w:rsid w:val="00D916E0"/>
    <w:rsid w:val="00D954BC"/>
    <w:rsid w:val="00D9616F"/>
    <w:rsid w:val="00DA35C6"/>
    <w:rsid w:val="00DA3F4F"/>
    <w:rsid w:val="00DA7BF6"/>
    <w:rsid w:val="00DA7E50"/>
    <w:rsid w:val="00DB0844"/>
    <w:rsid w:val="00DB10AA"/>
    <w:rsid w:val="00DB30B5"/>
    <w:rsid w:val="00DB5BAA"/>
    <w:rsid w:val="00DB5C36"/>
    <w:rsid w:val="00DB5E2E"/>
    <w:rsid w:val="00DC1717"/>
    <w:rsid w:val="00DC27FA"/>
    <w:rsid w:val="00DC58FA"/>
    <w:rsid w:val="00DC74B5"/>
    <w:rsid w:val="00DD3AD2"/>
    <w:rsid w:val="00DD47E7"/>
    <w:rsid w:val="00DD659E"/>
    <w:rsid w:val="00DE20C4"/>
    <w:rsid w:val="00DE4FAE"/>
    <w:rsid w:val="00DE6C8A"/>
    <w:rsid w:val="00DF02DE"/>
    <w:rsid w:val="00DF2EF1"/>
    <w:rsid w:val="00DF48B6"/>
    <w:rsid w:val="00DF7852"/>
    <w:rsid w:val="00E05677"/>
    <w:rsid w:val="00E05760"/>
    <w:rsid w:val="00E06495"/>
    <w:rsid w:val="00E065D2"/>
    <w:rsid w:val="00E12CE7"/>
    <w:rsid w:val="00E1399F"/>
    <w:rsid w:val="00E13DC7"/>
    <w:rsid w:val="00E1691E"/>
    <w:rsid w:val="00E16E03"/>
    <w:rsid w:val="00E17EE9"/>
    <w:rsid w:val="00E30785"/>
    <w:rsid w:val="00E309A4"/>
    <w:rsid w:val="00E30CDA"/>
    <w:rsid w:val="00E31602"/>
    <w:rsid w:val="00E33945"/>
    <w:rsid w:val="00E33D4C"/>
    <w:rsid w:val="00E36D2D"/>
    <w:rsid w:val="00E40478"/>
    <w:rsid w:val="00E43CF7"/>
    <w:rsid w:val="00E454E5"/>
    <w:rsid w:val="00E50354"/>
    <w:rsid w:val="00E57296"/>
    <w:rsid w:val="00E578FE"/>
    <w:rsid w:val="00E57D1B"/>
    <w:rsid w:val="00E60240"/>
    <w:rsid w:val="00E61F13"/>
    <w:rsid w:val="00E62171"/>
    <w:rsid w:val="00E63C43"/>
    <w:rsid w:val="00E64DAD"/>
    <w:rsid w:val="00E652CA"/>
    <w:rsid w:val="00E65313"/>
    <w:rsid w:val="00E673C3"/>
    <w:rsid w:val="00E677E3"/>
    <w:rsid w:val="00E71E5C"/>
    <w:rsid w:val="00E76A87"/>
    <w:rsid w:val="00E81122"/>
    <w:rsid w:val="00E81467"/>
    <w:rsid w:val="00E833CD"/>
    <w:rsid w:val="00E86E73"/>
    <w:rsid w:val="00E908EB"/>
    <w:rsid w:val="00E91267"/>
    <w:rsid w:val="00E93721"/>
    <w:rsid w:val="00E97374"/>
    <w:rsid w:val="00E97B7B"/>
    <w:rsid w:val="00EA6D59"/>
    <w:rsid w:val="00EA6FC0"/>
    <w:rsid w:val="00EA74F9"/>
    <w:rsid w:val="00EB2B1D"/>
    <w:rsid w:val="00EB7375"/>
    <w:rsid w:val="00EC2C69"/>
    <w:rsid w:val="00EC4B0F"/>
    <w:rsid w:val="00ED0A10"/>
    <w:rsid w:val="00ED0BEE"/>
    <w:rsid w:val="00ED0C37"/>
    <w:rsid w:val="00ED6230"/>
    <w:rsid w:val="00ED77DD"/>
    <w:rsid w:val="00EE4535"/>
    <w:rsid w:val="00EE4C59"/>
    <w:rsid w:val="00EF0067"/>
    <w:rsid w:val="00EF1C12"/>
    <w:rsid w:val="00EF250C"/>
    <w:rsid w:val="00EF2593"/>
    <w:rsid w:val="00EF3EAC"/>
    <w:rsid w:val="00EF6D48"/>
    <w:rsid w:val="00F01C7B"/>
    <w:rsid w:val="00F02210"/>
    <w:rsid w:val="00F037E6"/>
    <w:rsid w:val="00F07B20"/>
    <w:rsid w:val="00F15663"/>
    <w:rsid w:val="00F23C65"/>
    <w:rsid w:val="00F264C0"/>
    <w:rsid w:val="00F30412"/>
    <w:rsid w:val="00F3198D"/>
    <w:rsid w:val="00F335FB"/>
    <w:rsid w:val="00F42F5B"/>
    <w:rsid w:val="00F446B4"/>
    <w:rsid w:val="00F47520"/>
    <w:rsid w:val="00F477ED"/>
    <w:rsid w:val="00F52FD8"/>
    <w:rsid w:val="00F53C00"/>
    <w:rsid w:val="00F55428"/>
    <w:rsid w:val="00F55C56"/>
    <w:rsid w:val="00F576B7"/>
    <w:rsid w:val="00F604D6"/>
    <w:rsid w:val="00F62CF6"/>
    <w:rsid w:val="00F66713"/>
    <w:rsid w:val="00F73564"/>
    <w:rsid w:val="00F742F9"/>
    <w:rsid w:val="00F744F4"/>
    <w:rsid w:val="00F75417"/>
    <w:rsid w:val="00F757E5"/>
    <w:rsid w:val="00F8070A"/>
    <w:rsid w:val="00F80B7D"/>
    <w:rsid w:val="00F81071"/>
    <w:rsid w:val="00F847E0"/>
    <w:rsid w:val="00F84D33"/>
    <w:rsid w:val="00F86B55"/>
    <w:rsid w:val="00F87891"/>
    <w:rsid w:val="00F901EF"/>
    <w:rsid w:val="00F932A7"/>
    <w:rsid w:val="00F9384C"/>
    <w:rsid w:val="00F96148"/>
    <w:rsid w:val="00F96A41"/>
    <w:rsid w:val="00FA0B94"/>
    <w:rsid w:val="00FA1711"/>
    <w:rsid w:val="00FA1DCE"/>
    <w:rsid w:val="00FA4CD7"/>
    <w:rsid w:val="00FA4E4F"/>
    <w:rsid w:val="00FA5513"/>
    <w:rsid w:val="00FA5A92"/>
    <w:rsid w:val="00FA67A7"/>
    <w:rsid w:val="00FB06E0"/>
    <w:rsid w:val="00FB07C8"/>
    <w:rsid w:val="00FB49CB"/>
    <w:rsid w:val="00FB607D"/>
    <w:rsid w:val="00FB6BE4"/>
    <w:rsid w:val="00FC0800"/>
    <w:rsid w:val="00FC48B0"/>
    <w:rsid w:val="00FC4A68"/>
    <w:rsid w:val="00FC7EB1"/>
    <w:rsid w:val="00FD03BD"/>
    <w:rsid w:val="00FD30EE"/>
    <w:rsid w:val="00FD336A"/>
    <w:rsid w:val="00FE3946"/>
    <w:rsid w:val="00FE5901"/>
    <w:rsid w:val="00FF3ABF"/>
    <w:rsid w:val="00FF48E0"/>
    <w:rsid w:val="00FF57E2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FD53"/>
  <w15:docId w15:val="{EF30402D-444D-1D42-B96F-5B43432C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1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BED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B32"/>
    <w:pPr>
      <w:keepNext/>
      <w:keepLines/>
      <w:spacing w:before="280" w:after="2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7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7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4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D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D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68D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B257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B7B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A31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D77284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7284"/>
    <w:rPr>
      <w:rFonts w:ascii="Calibr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71B3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0529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5290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73564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AT" w:eastAsia="de-AT"/>
    </w:rPr>
  </w:style>
  <w:style w:type="paragraph" w:customStyle="1" w:styleId="3">
    <w:name w:val="Ü 3"/>
    <w:basedOn w:val="BodyText3"/>
    <w:link w:val="3Zchn"/>
    <w:qFormat/>
    <w:rsid w:val="0034068C"/>
    <w:pPr>
      <w:tabs>
        <w:tab w:val="left" w:pos="567"/>
        <w:tab w:val="left" w:pos="6663"/>
        <w:tab w:val="left" w:pos="8789"/>
      </w:tabs>
      <w:spacing w:before="60" w:after="60"/>
      <w:ind w:left="560" w:hanging="560"/>
    </w:pPr>
    <w:rPr>
      <w:rFonts w:ascii="Arial" w:eastAsia="Times New Roman" w:hAnsi="Arial" w:cs="Times New Roman"/>
      <w:b/>
      <w:i/>
      <w:lang w:val="en-GB" w:eastAsia="de-DE"/>
    </w:rPr>
  </w:style>
  <w:style w:type="character" w:customStyle="1" w:styleId="3Zchn">
    <w:name w:val="Ü 3 Zchn"/>
    <w:basedOn w:val="BodyText3Char"/>
    <w:link w:val="3"/>
    <w:rsid w:val="0034068C"/>
    <w:rPr>
      <w:rFonts w:ascii="Arial" w:eastAsia="Times New Roman" w:hAnsi="Arial" w:cs="Times New Roman"/>
      <w:b/>
      <w:i/>
      <w:sz w:val="16"/>
      <w:szCs w:val="16"/>
      <w:lang w:val="en-GB" w:eastAsia="de-DE"/>
    </w:rPr>
  </w:style>
  <w:style w:type="character" w:styleId="Emphasis">
    <w:name w:val="Emphasis"/>
    <w:basedOn w:val="DefaultParagraphFont"/>
    <w:uiPriority w:val="20"/>
    <w:qFormat/>
    <w:rsid w:val="0034068C"/>
    <w:rPr>
      <w:i/>
      <w:iCs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4068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4068C"/>
    <w:rPr>
      <w:sz w:val="16"/>
      <w:szCs w:val="16"/>
    </w:rPr>
  </w:style>
  <w:style w:type="character" w:customStyle="1" w:styleId="docsum-journal-citation">
    <w:name w:val="docsum-journal-citation"/>
    <w:basedOn w:val="DefaultParagraphFont"/>
    <w:rsid w:val="00A52FD6"/>
  </w:style>
  <w:style w:type="paragraph" w:styleId="Revision">
    <w:name w:val="Revision"/>
    <w:hidden/>
    <w:uiPriority w:val="99"/>
    <w:semiHidden/>
    <w:rsid w:val="009B56E7"/>
  </w:style>
  <w:style w:type="character" w:customStyle="1" w:styleId="citation-doi">
    <w:name w:val="citation-doi"/>
    <w:basedOn w:val="DefaultParagraphFont"/>
    <w:rsid w:val="006561E4"/>
  </w:style>
  <w:style w:type="character" w:customStyle="1" w:styleId="mixed-citation">
    <w:name w:val="mixed-citation"/>
    <w:basedOn w:val="DefaultParagraphFont"/>
    <w:rsid w:val="00352DA5"/>
  </w:style>
  <w:style w:type="character" w:customStyle="1" w:styleId="ref-title">
    <w:name w:val="ref-title"/>
    <w:basedOn w:val="DefaultParagraphFont"/>
    <w:rsid w:val="00352DA5"/>
  </w:style>
  <w:style w:type="character" w:customStyle="1" w:styleId="ref-vol">
    <w:name w:val="ref-vol"/>
    <w:basedOn w:val="DefaultParagraphFont"/>
    <w:rsid w:val="00352DA5"/>
  </w:style>
  <w:style w:type="paragraph" w:styleId="Footer">
    <w:name w:val="footer"/>
    <w:basedOn w:val="Normal"/>
    <w:link w:val="FooterChar"/>
    <w:uiPriority w:val="99"/>
    <w:unhideWhenUsed/>
    <w:rsid w:val="002A2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793"/>
  </w:style>
  <w:style w:type="character" w:styleId="PageNumber">
    <w:name w:val="page number"/>
    <w:basedOn w:val="DefaultParagraphFont"/>
    <w:uiPriority w:val="99"/>
    <w:semiHidden/>
    <w:unhideWhenUsed/>
    <w:rsid w:val="002A2793"/>
  </w:style>
  <w:style w:type="paragraph" w:styleId="Header">
    <w:name w:val="header"/>
    <w:basedOn w:val="Normal"/>
    <w:link w:val="HeaderChar"/>
    <w:uiPriority w:val="99"/>
    <w:unhideWhenUsed/>
    <w:rsid w:val="000855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57C"/>
  </w:style>
  <w:style w:type="character" w:styleId="LineNumber">
    <w:name w:val="line number"/>
    <w:basedOn w:val="DefaultParagraphFont"/>
    <w:uiPriority w:val="99"/>
    <w:semiHidden/>
    <w:unhideWhenUsed/>
    <w:rsid w:val="0040205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5637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073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2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992BD4-869A-4B79-A8FB-8AF78E151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Luisi</dc:creator>
  <cp:keywords/>
  <dc:description/>
  <cp:lastModifiedBy>B.F. Luisi</cp:lastModifiedBy>
  <cp:revision>3</cp:revision>
  <cp:lastPrinted>2022-01-24T18:39:00Z</cp:lastPrinted>
  <dcterms:created xsi:type="dcterms:W3CDTF">2022-10-26T07:37:00Z</dcterms:created>
  <dcterms:modified xsi:type="dcterms:W3CDTF">2022-10-26T07:38:00Z</dcterms:modified>
</cp:coreProperties>
</file>